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2A9C3" w14:textId="0B511600" w:rsidR="003A29F3" w:rsidRPr="003A29F3" w:rsidRDefault="001304FD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3A29F3">
        <w:rPr>
          <w:rFonts w:ascii="Times New Roman" w:hAnsi="Times New Roman" w:cs="Times New Roman"/>
          <w:b/>
          <w:bCs/>
          <w:sz w:val="24"/>
        </w:rPr>
        <w:t>Reference articles in Table 1</w:t>
      </w:r>
    </w:p>
    <w:p w14:paraId="72978ADC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70554305" w14:textId="77777777" w:rsidR="00CD7045" w:rsidRDefault="00CD7045" w:rsidP="00CD7045">
      <w:pPr>
        <w:jc w:val="left"/>
        <w:rPr>
          <w:rFonts w:ascii="Times New Roman" w:hAnsi="Times New Roman" w:cs="Times New Roman"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>Case no. 1</w:t>
      </w:r>
    </w:p>
    <w:p w14:paraId="3AB6FEC7" w14:textId="66BCB414" w:rsidR="00F624D0" w:rsidRDefault="001304FD" w:rsidP="00CD7045">
      <w:pPr>
        <w:jc w:val="left"/>
        <w:rPr>
          <w:rFonts w:ascii="Times New Roman" w:hAnsi="Times New Roman" w:cs="Times New Roman"/>
          <w:sz w:val="24"/>
        </w:rPr>
      </w:pPr>
      <w:r w:rsidRPr="003A29F3">
        <w:rPr>
          <w:rFonts w:ascii="Times New Roman" w:hAnsi="Times New Roman" w:cs="Times New Roman"/>
          <w:sz w:val="24"/>
        </w:rPr>
        <w:t xml:space="preserve">Bott SJ, Hanks JB, Stone DD. Solitary hamartomatous polyp of the duodenum in the absence of familial polyposis. </w:t>
      </w:r>
      <w:r w:rsidRPr="00CD7045">
        <w:rPr>
          <w:rFonts w:ascii="Times New Roman" w:hAnsi="Times New Roman" w:cs="Times New Roman"/>
          <w:i/>
          <w:sz w:val="24"/>
        </w:rPr>
        <w:t>Am J Gastroenterol</w:t>
      </w:r>
      <w:r w:rsidRPr="003A29F3">
        <w:rPr>
          <w:rFonts w:ascii="Times New Roman" w:hAnsi="Times New Roman" w:cs="Times New Roman"/>
          <w:sz w:val="24"/>
        </w:rPr>
        <w:t>. 1986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81(10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993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4.</w:t>
      </w:r>
    </w:p>
    <w:p w14:paraId="1958DEA7" w14:textId="15F9B7C0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5449EEC8" w14:textId="77777777" w:rsidR="00CD7045" w:rsidRDefault="00CD7045" w:rsidP="00CD7045">
      <w:pPr>
        <w:jc w:val="left"/>
        <w:rPr>
          <w:rFonts w:ascii="Times New Roman" w:hAnsi="Times New Roman" w:cs="Times New Roman"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>Case no. 2</w:t>
      </w:r>
    </w:p>
    <w:p w14:paraId="016275A7" w14:textId="45652504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3A29F3">
        <w:rPr>
          <w:rFonts w:ascii="Times New Roman" w:hAnsi="Times New Roman" w:cs="Times New Roman"/>
          <w:sz w:val="24"/>
        </w:rPr>
        <w:t>Naitoh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H, Sumiyoshi Y, </w:t>
      </w:r>
      <w:proofErr w:type="spellStart"/>
      <w:r w:rsidRPr="003A29F3">
        <w:rPr>
          <w:rFonts w:ascii="Times New Roman" w:hAnsi="Times New Roman" w:cs="Times New Roman"/>
          <w:sz w:val="24"/>
        </w:rPr>
        <w:t>Kumashiro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R et al. A solitary Peutz-Jeghers type hamartomatous polyp in the duodenum--a case report. </w:t>
      </w:r>
      <w:proofErr w:type="spellStart"/>
      <w:r w:rsidRPr="00CD7045">
        <w:rPr>
          <w:rFonts w:ascii="Times New Roman" w:hAnsi="Times New Roman" w:cs="Times New Roman"/>
          <w:i/>
          <w:sz w:val="24"/>
        </w:rPr>
        <w:t>Jpn</w:t>
      </w:r>
      <w:proofErr w:type="spellEnd"/>
      <w:r w:rsidRPr="00CD7045">
        <w:rPr>
          <w:rFonts w:ascii="Times New Roman" w:hAnsi="Times New Roman" w:cs="Times New Roman"/>
          <w:i/>
          <w:sz w:val="24"/>
        </w:rPr>
        <w:t xml:space="preserve"> J Surg</w:t>
      </w:r>
      <w:r w:rsidRPr="003A29F3">
        <w:rPr>
          <w:rFonts w:ascii="Times New Roman" w:hAnsi="Times New Roman" w:cs="Times New Roman"/>
          <w:sz w:val="24"/>
        </w:rPr>
        <w:t xml:space="preserve"> 1988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18(4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475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7.</w:t>
      </w:r>
    </w:p>
    <w:p w14:paraId="394837FF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7632779B" w14:textId="77777777" w:rsidR="00CD7045" w:rsidRDefault="00CD7045" w:rsidP="00CD7045">
      <w:pPr>
        <w:jc w:val="left"/>
        <w:rPr>
          <w:rFonts w:ascii="Times New Roman" w:hAnsi="Times New Roman" w:cs="Times New Roman"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>Case no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CD7045">
        <w:rPr>
          <w:rFonts w:ascii="Times New Roman" w:hAnsi="Times New Roman" w:cs="Times New Roman"/>
          <w:b/>
          <w:bCs/>
          <w:sz w:val="24"/>
        </w:rPr>
        <w:t>3, 4</w:t>
      </w:r>
    </w:p>
    <w:p w14:paraId="2299118C" w14:textId="3C2BC507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r w:rsidRPr="003A29F3">
        <w:rPr>
          <w:rFonts w:ascii="Times New Roman" w:hAnsi="Times New Roman" w:cs="Times New Roman"/>
          <w:sz w:val="24"/>
        </w:rPr>
        <w:t xml:space="preserve">Tanaka H, Iida M, </w:t>
      </w:r>
      <w:proofErr w:type="spellStart"/>
      <w:r w:rsidRPr="003A29F3">
        <w:rPr>
          <w:rFonts w:ascii="Times New Roman" w:hAnsi="Times New Roman" w:cs="Times New Roman"/>
          <w:sz w:val="24"/>
        </w:rPr>
        <w:t>Kohrogi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N et al. Endoscopic removal of solitary hamartomatous polyps of the duodenum. Gastrointest Endosc. 1990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36(6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640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2.</w:t>
      </w:r>
    </w:p>
    <w:p w14:paraId="6542F9FB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13630934" w14:textId="77777777" w:rsidR="00CD7045" w:rsidRDefault="00CD7045" w:rsidP="00CD7045">
      <w:pPr>
        <w:jc w:val="left"/>
        <w:rPr>
          <w:rFonts w:ascii="Times New Roman" w:hAnsi="Times New Roman" w:cs="Times New Roman"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>Case no. 5</w:t>
      </w:r>
    </w:p>
    <w:p w14:paraId="557CEF05" w14:textId="660971E3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r w:rsidRPr="003A29F3">
        <w:rPr>
          <w:rFonts w:ascii="Times New Roman" w:hAnsi="Times New Roman" w:cs="Times New Roman"/>
          <w:sz w:val="24"/>
        </w:rPr>
        <w:t xml:space="preserve">Acea </w:t>
      </w:r>
      <w:proofErr w:type="spellStart"/>
      <w:r w:rsidRPr="003A29F3">
        <w:rPr>
          <w:rFonts w:ascii="Times New Roman" w:hAnsi="Times New Roman" w:cs="Times New Roman"/>
          <w:sz w:val="24"/>
        </w:rPr>
        <w:t>Nebril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B, Taboada </w:t>
      </w:r>
      <w:proofErr w:type="spellStart"/>
      <w:r w:rsidRPr="003A29F3">
        <w:rPr>
          <w:rFonts w:ascii="Times New Roman" w:hAnsi="Times New Roman" w:cs="Times New Roman"/>
          <w:sz w:val="24"/>
        </w:rPr>
        <w:t>Filgueira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L, </w:t>
      </w:r>
      <w:proofErr w:type="spellStart"/>
      <w:r w:rsidRPr="003A29F3">
        <w:rPr>
          <w:rFonts w:ascii="Times New Roman" w:hAnsi="Times New Roman" w:cs="Times New Roman"/>
          <w:sz w:val="24"/>
        </w:rPr>
        <w:t>Parajó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Calvo A et al. Solitary hamartomatous duodenal polyp; a different entity: report of a case and review of the literature. </w:t>
      </w:r>
      <w:r w:rsidRPr="00CD7045">
        <w:rPr>
          <w:rFonts w:ascii="Times New Roman" w:hAnsi="Times New Roman" w:cs="Times New Roman"/>
          <w:i/>
          <w:sz w:val="24"/>
        </w:rPr>
        <w:t>Surg Today</w:t>
      </w:r>
      <w:r w:rsidRPr="003A29F3">
        <w:rPr>
          <w:rFonts w:ascii="Times New Roman" w:hAnsi="Times New Roman" w:cs="Times New Roman"/>
          <w:sz w:val="24"/>
        </w:rPr>
        <w:t xml:space="preserve"> 1993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23(12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1074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7.</w:t>
      </w:r>
    </w:p>
    <w:p w14:paraId="34EA6EAE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1275C397" w14:textId="77777777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>Case no. 6</w:t>
      </w:r>
    </w:p>
    <w:p w14:paraId="20A4D737" w14:textId="4685B4CC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r w:rsidRPr="003A29F3">
        <w:rPr>
          <w:rFonts w:ascii="Times New Roman" w:hAnsi="Times New Roman" w:cs="Times New Roman"/>
          <w:sz w:val="24"/>
        </w:rPr>
        <w:t xml:space="preserve">Ichiyoshi Y, Yao T, Nagasaki S, Sugimachi K. Solitary Peutz-Jeghers type polyp of the duodenum containing a focus of adenocarcinoma. </w:t>
      </w:r>
      <w:r w:rsidRPr="00CD7045">
        <w:rPr>
          <w:rFonts w:ascii="Times New Roman" w:hAnsi="Times New Roman" w:cs="Times New Roman"/>
          <w:i/>
          <w:sz w:val="24"/>
        </w:rPr>
        <w:t>Ital J Gastroenterol</w:t>
      </w:r>
      <w:r w:rsidRPr="003A29F3">
        <w:rPr>
          <w:rFonts w:ascii="Times New Roman" w:hAnsi="Times New Roman" w:cs="Times New Roman"/>
          <w:sz w:val="24"/>
        </w:rPr>
        <w:t xml:space="preserve"> 1996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28(2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95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7.</w:t>
      </w:r>
    </w:p>
    <w:p w14:paraId="6EE10FD3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1A1BF0FF" w14:textId="7BBFFA9A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7, 8</w:t>
      </w:r>
    </w:p>
    <w:p w14:paraId="4B29105B" w14:textId="615DCDFC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3A29F3">
        <w:rPr>
          <w:rFonts w:ascii="Times New Roman" w:hAnsi="Times New Roman" w:cs="Times New Roman"/>
          <w:sz w:val="24"/>
        </w:rPr>
        <w:t>Oncel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3A29F3">
        <w:rPr>
          <w:rFonts w:ascii="Times New Roman" w:hAnsi="Times New Roman" w:cs="Times New Roman"/>
          <w:sz w:val="24"/>
        </w:rPr>
        <w:t>Remzi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FH, Church JM, Goldblum JR, Zutshi M, Fazio VW. Course and follow-up of solitary Peutz-Jeghers polyps: a case series. </w:t>
      </w:r>
      <w:r w:rsidRPr="00CD7045">
        <w:rPr>
          <w:rFonts w:ascii="Times New Roman" w:hAnsi="Times New Roman" w:cs="Times New Roman"/>
          <w:i/>
          <w:sz w:val="24"/>
        </w:rPr>
        <w:t>Int J Colorectal Dis</w:t>
      </w:r>
      <w:r w:rsidRPr="003A29F3">
        <w:rPr>
          <w:rFonts w:ascii="Times New Roman" w:hAnsi="Times New Roman" w:cs="Times New Roman"/>
          <w:sz w:val="24"/>
        </w:rPr>
        <w:t xml:space="preserve"> 2003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18(1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33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5.</w:t>
      </w:r>
    </w:p>
    <w:p w14:paraId="016552E5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0EFDE1E1" w14:textId="74CA7AAE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9</w:t>
      </w:r>
    </w:p>
    <w:p w14:paraId="2729DAE2" w14:textId="2DA2D305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3A29F3">
        <w:rPr>
          <w:rFonts w:ascii="Times New Roman" w:hAnsi="Times New Roman" w:cs="Times New Roman"/>
          <w:sz w:val="24"/>
        </w:rPr>
        <w:t>Kitaoka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F, </w:t>
      </w:r>
      <w:proofErr w:type="spellStart"/>
      <w:r w:rsidRPr="003A29F3">
        <w:rPr>
          <w:rFonts w:ascii="Times New Roman" w:hAnsi="Times New Roman" w:cs="Times New Roman"/>
          <w:sz w:val="24"/>
        </w:rPr>
        <w:t>Shiogama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3A29F3">
        <w:rPr>
          <w:rFonts w:ascii="Times New Roman" w:hAnsi="Times New Roman" w:cs="Times New Roman"/>
          <w:sz w:val="24"/>
        </w:rPr>
        <w:t>Mizutani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A et al. A solitary Peutz-Jeghers-type hamartomatous polyp in the duodenum. A case report including results of mutation analysis. </w:t>
      </w:r>
      <w:r w:rsidRPr="00CD7045">
        <w:rPr>
          <w:rFonts w:ascii="Times New Roman" w:hAnsi="Times New Roman" w:cs="Times New Roman"/>
          <w:i/>
          <w:sz w:val="24"/>
        </w:rPr>
        <w:t>Digestion</w:t>
      </w:r>
      <w:r w:rsidRPr="003A29F3">
        <w:rPr>
          <w:rFonts w:ascii="Times New Roman" w:hAnsi="Times New Roman" w:cs="Times New Roman"/>
          <w:sz w:val="24"/>
        </w:rPr>
        <w:t xml:space="preserve"> 2004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69(2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79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82.</w:t>
      </w:r>
    </w:p>
    <w:p w14:paraId="0BBED2B8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16D16292" w14:textId="5D2A4A2D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0, 11</w:t>
      </w:r>
    </w:p>
    <w:p w14:paraId="32A687D1" w14:textId="561F5A62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3A29F3">
        <w:rPr>
          <w:rFonts w:ascii="Times New Roman" w:hAnsi="Times New Roman" w:cs="Times New Roman"/>
          <w:sz w:val="24"/>
        </w:rPr>
        <w:t>Itaba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3A29F3">
        <w:rPr>
          <w:rFonts w:ascii="Times New Roman" w:hAnsi="Times New Roman" w:cs="Times New Roman"/>
          <w:sz w:val="24"/>
        </w:rPr>
        <w:t>Namoto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3A29F3">
        <w:rPr>
          <w:rFonts w:ascii="Times New Roman" w:hAnsi="Times New Roman" w:cs="Times New Roman"/>
          <w:sz w:val="24"/>
        </w:rPr>
        <w:t>Somada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S et al. Two cases of solitary Peutz-Jeghers-type hamartoma of the duodenum. </w:t>
      </w:r>
      <w:r w:rsidRPr="00CD7045">
        <w:rPr>
          <w:rFonts w:ascii="Times New Roman" w:hAnsi="Times New Roman" w:cs="Times New Roman"/>
          <w:i/>
          <w:sz w:val="24"/>
        </w:rPr>
        <w:t>Endoscopy</w:t>
      </w:r>
      <w:r w:rsidRPr="003A29F3">
        <w:rPr>
          <w:rFonts w:ascii="Times New Roman" w:hAnsi="Times New Roman" w:cs="Times New Roman"/>
          <w:sz w:val="24"/>
        </w:rPr>
        <w:t xml:space="preserve"> 2006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38 Suppl 2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E32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3.</w:t>
      </w:r>
    </w:p>
    <w:p w14:paraId="39B52A24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3A6C8CB2" w14:textId="7FA75D15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2–14</w:t>
      </w:r>
    </w:p>
    <w:p w14:paraId="52AADB59" w14:textId="557EECCF" w:rsidR="00CD7045" w:rsidRPr="00CD7045" w:rsidRDefault="001304FD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3A29F3">
        <w:rPr>
          <w:rFonts w:ascii="Times New Roman" w:hAnsi="Times New Roman" w:cs="Times New Roman"/>
          <w:sz w:val="24"/>
        </w:rPr>
        <w:t xml:space="preserve">uzuki S, </w:t>
      </w:r>
      <w:proofErr w:type="spellStart"/>
      <w:r w:rsidRPr="003A29F3">
        <w:rPr>
          <w:rFonts w:ascii="Times New Roman" w:hAnsi="Times New Roman" w:cs="Times New Roman"/>
          <w:sz w:val="24"/>
        </w:rPr>
        <w:t>Hirasaki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S, Ikeda F, Yumoto E, Yamane H, Matsubara M. Three cases of </w:t>
      </w:r>
      <w:r w:rsidR="00495CA6">
        <w:rPr>
          <w:rFonts w:ascii="Times New Roman" w:hAnsi="Times New Roman" w:cs="Times New Roman"/>
          <w:sz w:val="24"/>
        </w:rPr>
        <w:t>s</w:t>
      </w:r>
      <w:r w:rsidRPr="003A29F3">
        <w:rPr>
          <w:rFonts w:ascii="Times New Roman" w:hAnsi="Times New Roman" w:cs="Times New Roman"/>
          <w:sz w:val="24"/>
        </w:rPr>
        <w:t>olitary</w:t>
      </w:r>
    </w:p>
    <w:p w14:paraId="761E74AA" w14:textId="7FADD4BF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r w:rsidRPr="003A29F3">
        <w:rPr>
          <w:rFonts w:ascii="Times New Roman" w:hAnsi="Times New Roman" w:cs="Times New Roman"/>
          <w:sz w:val="24"/>
        </w:rPr>
        <w:lastRenderedPageBreak/>
        <w:t xml:space="preserve">Peutz-Jeghers-type hamartomatous polyp in the duodenum. </w:t>
      </w:r>
      <w:r w:rsidRPr="00CD7045">
        <w:rPr>
          <w:rFonts w:ascii="Times New Roman" w:hAnsi="Times New Roman" w:cs="Times New Roman"/>
          <w:i/>
          <w:sz w:val="24"/>
        </w:rPr>
        <w:t>World J Gastroenterol</w:t>
      </w:r>
      <w:r w:rsidRPr="003A29F3">
        <w:rPr>
          <w:rFonts w:ascii="Times New Roman" w:hAnsi="Times New Roman" w:cs="Times New Roman"/>
          <w:sz w:val="24"/>
        </w:rPr>
        <w:t xml:space="preserve"> 2008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14(6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944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7.</w:t>
      </w:r>
    </w:p>
    <w:p w14:paraId="096E8E27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014FAF0C" w14:textId="3FB0C466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5</w:t>
      </w:r>
    </w:p>
    <w:p w14:paraId="71503353" w14:textId="019E276B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3A29F3">
        <w:rPr>
          <w:rFonts w:ascii="Times New Roman" w:hAnsi="Times New Roman" w:cs="Times New Roman"/>
          <w:sz w:val="24"/>
        </w:rPr>
        <w:t>Jamaludin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AZ, </w:t>
      </w:r>
      <w:proofErr w:type="spellStart"/>
      <w:r w:rsidRPr="003A29F3">
        <w:rPr>
          <w:rFonts w:ascii="Times New Roman" w:hAnsi="Times New Roman" w:cs="Times New Roman"/>
          <w:sz w:val="24"/>
        </w:rPr>
        <w:t>Telisinghe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PU, Yapp SK, Chong VH. Solitary duodenal hamartomatous polyp with malignant transformation: report of a case. </w:t>
      </w:r>
      <w:r w:rsidRPr="00CD7045">
        <w:rPr>
          <w:rFonts w:ascii="Times New Roman" w:hAnsi="Times New Roman" w:cs="Times New Roman"/>
          <w:i/>
          <w:sz w:val="24"/>
        </w:rPr>
        <w:t>Surg Today</w:t>
      </w:r>
      <w:r w:rsidRPr="003A29F3">
        <w:rPr>
          <w:rFonts w:ascii="Times New Roman" w:hAnsi="Times New Roman" w:cs="Times New Roman"/>
          <w:sz w:val="24"/>
        </w:rPr>
        <w:t xml:space="preserve"> 2009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39(6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527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32.</w:t>
      </w:r>
    </w:p>
    <w:p w14:paraId="2CCDEA18" w14:textId="77777777" w:rsidR="003A29F3" w:rsidRP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7B6B5398" w14:textId="64CFCCE4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6</w:t>
      </w:r>
    </w:p>
    <w:p w14:paraId="729A66C5" w14:textId="44EC03E8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3A29F3">
        <w:rPr>
          <w:rFonts w:ascii="Times New Roman" w:hAnsi="Times New Roman" w:cs="Times New Roman"/>
          <w:sz w:val="24"/>
        </w:rPr>
        <w:t>Kantarcioglu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3A29F3">
        <w:rPr>
          <w:rFonts w:ascii="Times New Roman" w:hAnsi="Times New Roman" w:cs="Times New Roman"/>
          <w:sz w:val="24"/>
        </w:rPr>
        <w:t>Kilciler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G, </w:t>
      </w:r>
      <w:proofErr w:type="spellStart"/>
      <w:r w:rsidRPr="003A29F3">
        <w:rPr>
          <w:rFonts w:ascii="Times New Roman" w:hAnsi="Times New Roman" w:cs="Times New Roman"/>
          <w:sz w:val="24"/>
        </w:rPr>
        <w:t>Turan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I et al. Solitary Peutz-Jeghers-type hamartomatous polyp as a cause of recurrent acute pancreatitis. </w:t>
      </w:r>
      <w:r w:rsidRPr="00CD7045">
        <w:rPr>
          <w:rFonts w:ascii="Times New Roman" w:hAnsi="Times New Roman" w:cs="Times New Roman"/>
          <w:i/>
          <w:sz w:val="24"/>
        </w:rPr>
        <w:t>Endoscopy</w:t>
      </w:r>
      <w:r w:rsidRPr="003A29F3">
        <w:rPr>
          <w:rFonts w:ascii="Times New Roman" w:hAnsi="Times New Roman" w:cs="Times New Roman"/>
          <w:sz w:val="24"/>
        </w:rPr>
        <w:t xml:space="preserve"> 2009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41 Suppl 2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E117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8.</w:t>
      </w:r>
    </w:p>
    <w:p w14:paraId="28657B6B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12F43234" w14:textId="197850EC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7, 18</w:t>
      </w:r>
    </w:p>
    <w:p w14:paraId="583C886B" w14:textId="5FBF1B3B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3A29F3">
        <w:rPr>
          <w:rFonts w:ascii="Times New Roman" w:hAnsi="Times New Roman" w:cs="Times New Roman"/>
          <w:sz w:val="24"/>
        </w:rPr>
        <w:t>Sekino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Y, </w:t>
      </w:r>
      <w:proofErr w:type="spellStart"/>
      <w:r w:rsidRPr="003A29F3">
        <w:rPr>
          <w:rFonts w:ascii="Times New Roman" w:hAnsi="Times New Roman" w:cs="Times New Roman"/>
          <w:sz w:val="24"/>
        </w:rPr>
        <w:t>Inamori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M, Hirai M et al. Solitary Peutz-Jeghers type hamartomatous polyps in the duodenum are not always associated with a low risk of cancer: two case reports. </w:t>
      </w:r>
      <w:r w:rsidRPr="00CD7045">
        <w:rPr>
          <w:rFonts w:ascii="Times New Roman" w:hAnsi="Times New Roman" w:cs="Times New Roman"/>
          <w:i/>
          <w:sz w:val="24"/>
        </w:rPr>
        <w:t>J Med Case Rep</w:t>
      </w:r>
      <w:r w:rsidRPr="003A29F3">
        <w:rPr>
          <w:rFonts w:ascii="Times New Roman" w:hAnsi="Times New Roman" w:cs="Times New Roman"/>
          <w:sz w:val="24"/>
        </w:rPr>
        <w:t xml:space="preserve"> 2011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5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240.</w:t>
      </w:r>
    </w:p>
    <w:p w14:paraId="254A54D4" w14:textId="77777777" w:rsidR="003A29F3" w:rsidRP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37C53358" w14:textId="749EE2B9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19</w:t>
      </w:r>
    </w:p>
    <w:p w14:paraId="2FA50855" w14:textId="61FFEF7E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r w:rsidRPr="003A29F3">
        <w:rPr>
          <w:rFonts w:ascii="Times New Roman" w:hAnsi="Times New Roman" w:cs="Times New Roman"/>
          <w:sz w:val="24"/>
        </w:rPr>
        <w:t xml:space="preserve">Suzuki K, Higuchi H, Shimizu S, Nakano M, Serizawa H, Morinaga S. Endoscopic snare papillectomy for a solitary Peutz-Jeghers-type polyp in the duodenum with ingrowth into the common bile duct: </w:t>
      </w:r>
      <w:r w:rsidR="00495CA6">
        <w:rPr>
          <w:rFonts w:ascii="Times New Roman" w:hAnsi="Times New Roman" w:cs="Times New Roman"/>
          <w:sz w:val="24"/>
        </w:rPr>
        <w:t>c</w:t>
      </w:r>
      <w:r w:rsidRPr="003A29F3">
        <w:rPr>
          <w:rFonts w:ascii="Times New Roman" w:hAnsi="Times New Roman" w:cs="Times New Roman"/>
          <w:sz w:val="24"/>
        </w:rPr>
        <w:t xml:space="preserve">ase report. </w:t>
      </w:r>
      <w:r w:rsidRPr="00CD7045">
        <w:rPr>
          <w:rFonts w:ascii="Times New Roman" w:hAnsi="Times New Roman" w:cs="Times New Roman"/>
          <w:i/>
          <w:sz w:val="24"/>
        </w:rPr>
        <w:t>World J Gastroenterol</w:t>
      </w:r>
      <w:r w:rsidRPr="003A29F3">
        <w:rPr>
          <w:rFonts w:ascii="Times New Roman" w:hAnsi="Times New Roman" w:cs="Times New Roman"/>
          <w:sz w:val="24"/>
        </w:rPr>
        <w:t xml:space="preserve"> 2015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21(26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8215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20.</w:t>
      </w:r>
    </w:p>
    <w:p w14:paraId="693D6B02" w14:textId="77777777" w:rsidR="003A29F3" w:rsidRDefault="003A29F3" w:rsidP="00CD7045">
      <w:pPr>
        <w:jc w:val="left"/>
        <w:rPr>
          <w:rFonts w:ascii="Times New Roman" w:hAnsi="Times New Roman" w:cs="Times New Roman"/>
          <w:sz w:val="24"/>
        </w:rPr>
      </w:pPr>
    </w:p>
    <w:p w14:paraId="0E6CBD16" w14:textId="3D549E55" w:rsidR="00CD7045" w:rsidRP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20</w:t>
      </w:r>
    </w:p>
    <w:p w14:paraId="743F2C87" w14:textId="724AFC6A" w:rsidR="003A29F3" w:rsidRDefault="001304FD" w:rsidP="00CD7045">
      <w:pPr>
        <w:jc w:val="left"/>
        <w:rPr>
          <w:rFonts w:ascii="Times New Roman" w:hAnsi="Times New Roman" w:cs="Times New Roman"/>
          <w:sz w:val="24"/>
        </w:rPr>
      </w:pPr>
      <w:r w:rsidRPr="003A29F3">
        <w:rPr>
          <w:rFonts w:ascii="Times New Roman" w:hAnsi="Times New Roman" w:cs="Times New Roman"/>
          <w:sz w:val="24"/>
        </w:rPr>
        <w:t xml:space="preserve">Rathi CD, </w:t>
      </w:r>
      <w:proofErr w:type="spellStart"/>
      <w:r w:rsidRPr="003A29F3">
        <w:rPr>
          <w:rFonts w:ascii="Times New Roman" w:hAnsi="Times New Roman" w:cs="Times New Roman"/>
          <w:sz w:val="24"/>
        </w:rPr>
        <w:t>Solanke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DB, Kabra NL, Ingle MA, Sawant PD. A </w:t>
      </w:r>
      <w:r w:rsidR="00495CA6">
        <w:rPr>
          <w:rFonts w:ascii="Times New Roman" w:hAnsi="Times New Roman" w:cs="Times New Roman"/>
          <w:sz w:val="24"/>
        </w:rPr>
        <w:t>r</w:t>
      </w:r>
      <w:r w:rsidRPr="003A29F3">
        <w:rPr>
          <w:rFonts w:ascii="Times New Roman" w:hAnsi="Times New Roman" w:cs="Times New Roman"/>
          <w:sz w:val="24"/>
        </w:rPr>
        <w:t xml:space="preserve">are </w:t>
      </w:r>
      <w:r w:rsidR="00495CA6">
        <w:rPr>
          <w:rFonts w:ascii="Times New Roman" w:hAnsi="Times New Roman" w:cs="Times New Roman"/>
          <w:sz w:val="24"/>
        </w:rPr>
        <w:t>c</w:t>
      </w:r>
      <w:r w:rsidRPr="003A29F3">
        <w:rPr>
          <w:rFonts w:ascii="Times New Roman" w:hAnsi="Times New Roman" w:cs="Times New Roman"/>
          <w:sz w:val="24"/>
        </w:rPr>
        <w:t xml:space="preserve">ase of </w:t>
      </w:r>
      <w:r w:rsidR="00495CA6">
        <w:rPr>
          <w:rFonts w:ascii="Times New Roman" w:hAnsi="Times New Roman" w:cs="Times New Roman"/>
          <w:sz w:val="24"/>
        </w:rPr>
        <w:t>s</w:t>
      </w:r>
      <w:r w:rsidRPr="003A29F3">
        <w:rPr>
          <w:rFonts w:ascii="Times New Roman" w:hAnsi="Times New Roman" w:cs="Times New Roman"/>
          <w:sz w:val="24"/>
        </w:rPr>
        <w:t xml:space="preserve">olitary </w:t>
      </w:r>
      <w:proofErr w:type="spellStart"/>
      <w:r w:rsidRPr="003A29F3">
        <w:rPr>
          <w:rFonts w:ascii="Times New Roman" w:hAnsi="Times New Roman" w:cs="Times New Roman"/>
          <w:sz w:val="24"/>
        </w:rPr>
        <w:t>Peutz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A29F3">
        <w:rPr>
          <w:rFonts w:ascii="Times New Roman" w:hAnsi="Times New Roman" w:cs="Times New Roman"/>
          <w:sz w:val="24"/>
        </w:rPr>
        <w:t>Jeghers</w:t>
      </w:r>
      <w:proofErr w:type="spellEnd"/>
      <w:r w:rsidRPr="003A29F3">
        <w:rPr>
          <w:rFonts w:ascii="Times New Roman" w:hAnsi="Times New Roman" w:cs="Times New Roman"/>
          <w:sz w:val="24"/>
        </w:rPr>
        <w:t xml:space="preserve"> </w:t>
      </w:r>
      <w:r w:rsidR="00495CA6">
        <w:rPr>
          <w:rFonts w:ascii="Times New Roman" w:hAnsi="Times New Roman" w:cs="Times New Roman"/>
          <w:sz w:val="24"/>
        </w:rPr>
        <w:t>t</w:t>
      </w:r>
      <w:r w:rsidRPr="003A29F3">
        <w:rPr>
          <w:rFonts w:ascii="Times New Roman" w:hAnsi="Times New Roman" w:cs="Times New Roman"/>
          <w:sz w:val="24"/>
        </w:rPr>
        <w:t xml:space="preserve">ype </w:t>
      </w:r>
      <w:r w:rsidR="00495CA6">
        <w:rPr>
          <w:rFonts w:ascii="Times New Roman" w:hAnsi="Times New Roman" w:cs="Times New Roman"/>
          <w:sz w:val="24"/>
        </w:rPr>
        <w:t>h</w:t>
      </w:r>
      <w:r w:rsidRPr="003A29F3">
        <w:rPr>
          <w:rFonts w:ascii="Times New Roman" w:hAnsi="Times New Roman" w:cs="Times New Roman"/>
          <w:sz w:val="24"/>
        </w:rPr>
        <w:t xml:space="preserve">amartomatous </w:t>
      </w:r>
      <w:r w:rsidR="00495CA6">
        <w:rPr>
          <w:rFonts w:ascii="Times New Roman" w:hAnsi="Times New Roman" w:cs="Times New Roman"/>
          <w:sz w:val="24"/>
        </w:rPr>
        <w:t>d</w:t>
      </w:r>
      <w:r w:rsidRPr="003A29F3">
        <w:rPr>
          <w:rFonts w:ascii="Times New Roman" w:hAnsi="Times New Roman" w:cs="Times New Roman"/>
          <w:sz w:val="24"/>
        </w:rPr>
        <w:t xml:space="preserve">uodenal </w:t>
      </w:r>
      <w:r w:rsidR="00495CA6">
        <w:rPr>
          <w:rFonts w:ascii="Times New Roman" w:hAnsi="Times New Roman" w:cs="Times New Roman"/>
          <w:sz w:val="24"/>
        </w:rPr>
        <w:t>p</w:t>
      </w:r>
      <w:r w:rsidRPr="003A29F3">
        <w:rPr>
          <w:rFonts w:ascii="Times New Roman" w:hAnsi="Times New Roman" w:cs="Times New Roman"/>
          <w:sz w:val="24"/>
        </w:rPr>
        <w:t xml:space="preserve">olyp with </w:t>
      </w:r>
      <w:r w:rsidR="00495CA6">
        <w:rPr>
          <w:rFonts w:ascii="Times New Roman" w:hAnsi="Times New Roman" w:cs="Times New Roman"/>
          <w:sz w:val="24"/>
        </w:rPr>
        <w:t>d</w:t>
      </w:r>
      <w:r w:rsidRPr="003A29F3">
        <w:rPr>
          <w:rFonts w:ascii="Times New Roman" w:hAnsi="Times New Roman" w:cs="Times New Roman"/>
          <w:sz w:val="24"/>
        </w:rPr>
        <w:t xml:space="preserve">ysplasia! </w:t>
      </w:r>
      <w:r w:rsidRPr="00CD7045">
        <w:rPr>
          <w:rFonts w:ascii="Times New Roman" w:hAnsi="Times New Roman" w:cs="Times New Roman"/>
          <w:i/>
          <w:sz w:val="24"/>
        </w:rPr>
        <w:t xml:space="preserve">J Clin </w:t>
      </w:r>
      <w:proofErr w:type="spellStart"/>
      <w:r w:rsidRPr="00CD7045">
        <w:rPr>
          <w:rFonts w:ascii="Times New Roman" w:hAnsi="Times New Roman" w:cs="Times New Roman"/>
          <w:i/>
          <w:sz w:val="24"/>
        </w:rPr>
        <w:t>Diagn</w:t>
      </w:r>
      <w:proofErr w:type="spellEnd"/>
      <w:r w:rsidRPr="00CD7045">
        <w:rPr>
          <w:rFonts w:ascii="Times New Roman" w:hAnsi="Times New Roman" w:cs="Times New Roman"/>
          <w:i/>
          <w:sz w:val="24"/>
        </w:rPr>
        <w:t xml:space="preserve"> Res</w:t>
      </w:r>
      <w:r w:rsidRPr="003A29F3">
        <w:rPr>
          <w:rFonts w:ascii="Times New Roman" w:hAnsi="Times New Roman" w:cs="Times New Roman"/>
          <w:sz w:val="24"/>
        </w:rPr>
        <w:t xml:space="preserve"> 2016;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10(7):</w:t>
      </w:r>
      <w:r w:rsidR="00495CA6">
        <w:rPr>
          <w:rFonts w:ascii="Times New Roman" w:hAnsi="Times New Roman" w:cs="Times New Roman"/>
          <w:sz w:val="24"/>
        </w:rPr>
        <w:t xml:space="preserve"> </w:t>
      </w:r>
      <w:r w:rsidRPr="003A29F3">
        <w:rPr>
          <w:rFonts w:ascii="Times New Roman" w:hAnsi="Times New Roman" w:cs="Times New Roman"/>
          <w:sz w:val="24"/>
        </w:rPr>
        <w:t>Od03</w:t>
      </w:r>
      <w:r w:rsidR="00495CA6">
        <w:rPr>
          <w:rFonts w:ascii="Times New Roman" w:hAnsi="Times New Roman" w:cs="Times New Roman"/>
          <w:sz w:val="24"/>
        </w:rPr>
        <w:t>–</w:t>
      </w:r>
      <w:r w:rsidRPr="003A29F3">
        <w:rPr>
          <w:rFonts w:ascii="Times New Roman" w:hAnsi="Times New Roman" w:cs="Times New Roman"/>
          <w:sz w:val="24"/>
        </w:rPr>
        <w:t>4.</w:t>
      </w:r>
    </w:p>
    <w:p w14:paraId="41C27108" w14:textId="5B7729EE" w:rsidR="00CD7045" w:rsidRDefault="00CD7045" w:rsidP="00CD7045">
      <w:pPr>
        <w:jc w:val="left"/>
        <w:rPr>
          <w:rFonts w:ascii="Times New Roman" w:hAnsi="Times New Roman" w:cs="Times New Roman"/>
          <w:sz w:val="24"/>
        </w:rPr>
      </w:pPr>
    </w:p>
    <w:p w14:paraId="10441F3A" w14:textId="4D1CDD43" w:rsidR="00CD7045" w:rsidRDefault="00CD7045" w:rsidP="00CD7045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CD7045">
        <w:rPr>
          <w:rFonts w:ascii="Times New Roman" w:hAnsi="Times New Roman" w:cs="Times New Roman"/>
          <w:b/>
          <w:bCs/>
          <w:sz w:val="24"/>
        </w:rPr>
        <w:t xml:space="preserve">Case no. </w:t>
      </w:r>
      <w:r>
        <w:rPr>
          <w:rFonts w:ascii="Times New Roman" w:hAnsi="Times New Roman" w:cs="Times New Roman"/>
          <w:b/>
          <w:bCs/>
          <w:sz w:val="24"/>
        </w:rPr>
        <w:t>21</w:t>
      </w:r>
    </w:p>
    <w:p w14:paraId="67612276" w14:textId="570D33F5" w:rsidR="00CD7045" w:rsidRPr="00CD7045" w:rsidRDefault="00CD7045" w:rsidP="00CD7045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ur</w:t>
      </w:r>
      <w:r w:rsidRPr="00CD7045">
        <w:rPr>
          <w:rFonts w:ascii="Times New Roman" w:hAnsi="Times New Roman" w:cs="Times New Roman"/>
          <w:sz w:val="24"/>
        </w:rPr>
        <w:t xml:space="preserve"> case.</w:t>
      </w:r>
    </w:p>
    <w:p w14:paraId="05906A21" w14:textId="77777777" w:rsidR="00CD7045" w:rsidRPr="003A29F3" w:rsidRDefault="00CD7045" w:rsidP="00CD7045">
      <w:pPr>
        <w:jc w:val="left"/>
        <w:rPr>
          <w:rFonts w:ascii="Times New Roman" w:hAnsi="Times New Roman" w:cs="Times New Roman" w:hint="eastAsia"/>
          <w:sz w:val="24"/>
        </w:rPr>
      </w:pPr>
    </w:p>
    <w:sectPr w:rsidR="00CD7045" w:rsidRPr="003A29F3" w:rsidSect="003A29F3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9F3"/>
    <w:rsid w:val="00002883"/>
    <w:rsid w:val="00002DC9"/>
    <w:rsid w:val="00005A23"/>
    <w:rsid w:val="000144EF"/>
    <w:rsid w:val="00020529"/>
    <w:rsid w:val="00022753"/>
    <w:rsid w:val="00022C81"/>
    <w:rsid w:val="00026591"/>
    <w:rsid w:val="00030688"/>
    <w:rsid w:val="000364A9"/>
    <w:rsid w:val="000422C9"/>
    <w:rsid w:val="00045AE7"/>
    <w:rsid w:val="000627B4"/>
    <w:rsid w:val="000629C5"/>
    <w:rsid w:val="00062A93"/>
    <w:rsid w:val="00066508"/>
    <w:rsid w:val="000801A7"/>
    <w:rsid w:val="00085F5A"/>
    <w:rsid w:val="00093450"/>
    <w:rsid w:val="00096DAF"/>
    <w:rsid w:val="00097029"/>
    <w:rsid w:val="000A30AD"/>
    <w:rsid w:val="000A319B"/>
    <w:rsid w:val="000B0894"/>
    <w:rsid w:val="000B0B61"/>
    <w:rsid w:val="000B0DBD"/>
    <w:rsid w:val="000E5B4C"/>
    <w:rsid w:val="000E6B4D"/>
    <w:rsid w:val="000F1635"/>
    <w:rsid w:val="000F270E"/>
    <w:rsid w:val="000F5B43"/>
    <w:rsid w:val="0010051D"/>
    <w:rsid w:val="00103B80"/>
    <w:rsid w:val="00107B6D"/>
    <w:rsid w:val="00110677"/>
    <w:rsid w:val="00111B2F"/>
    <w:rsid w:val="0011367A"/>
    <w:rsid w:val="00114274"/>
    <w:rsid w:val="0011672A"/>
    <w:rsid w:val="00117ABC"/>
    <w:rsid w:val="00121453"/>
    <w:rsid w:val="001266D1"/>
    <w:rsid w:val="001304FD"/>
    <w:rsid w:val="00152A04"/>
    <w:rsid w:val="00152B31"/>
    <w:rsid w:val="00154AF1"/>
    <w:rsid w:val="00156138"/>
    <w:rsid w:val="00172CBB"/>
    <w:rsid w:val="00180E0D"/>
    <w:rsid w:val="00180E75"/>
    <w:rsid w:val="00181D3F"/>
    <w:rsid w:val="001833C7"/>
    <w:rsid w:val="001852A8"/>
    <w:rsid w:val="00185998"/>
    <w:rsid w:val="001937A0"/>
    <w:rsid w:val="00197239"/>
    <w:rsid w:val="001A5518"/>
    <w:rsid w:val="001A61FB"/>
    <w:rsid w:val="001B1ED7"/>
    <w:rsid w:val="001B25A5"/>
    <w:rsid w:val="001C52CC"/>
    <w:rsid w:val="001D76EE"/>
    <w:rsid w:val="001E284E"/>
    <w:rsid w:val="001E3D66"/>
    <w:rsid w:val="001E5F00"/>
    <w:rsid w:val="001E6B5B"/>
    <w:rsid w:val="001E7536"/>
    <w:rsid w:val="001F0A6D"/>
    <w:rsid w:val="00210922"/>
    <w:rsid w:val="0021126F"/>
    <w:rsid w:val="00212597"/>
    <w:rsid w:val="002144B9"/>
    <w:rsid w:val="00214B01"/>
    <w:rsid w:val="00215775"/>
    <w:rsid w:val="002171D0"/>
    <w:rsid w:val="002307B3"/>
    <w:rsid w:val="00232E21"/>
    <w:rsid w:val="00233381"/>
    <w:rsid w:val="00236FE8"/>
    <w:rsid w:val="0023785C"/>
    <w:rsid w:val="00240586"/>
    <w:rsid w:val="00243367"/>
    <w:rsid w:val="002461AD"/>
    <w:rsid w:val="00246D1D"/>
    <w:rsid w:val="002518B4"/>
    <w:rsid w:val="002674AD"/>
    <w:rsid w:val="00272DB2"/>
    <w:rsid w:val="002746C4"/>
    <w:rsid w:val="0027577B"/>
    <w:rsid w:val="00282F00"/>
    <w:rsid w:val="00286FAF"/>
    <w:rsid w:val="002961BE"/>
    <w:rsid w:val="002979ED"/>
    <w:rsid w:val="002A049C"/>
    <w:rsid w:val="002A0C97"/>
    <w:rsid w:val="002A3B0E"/>
    <w:rsid w:val="002A53B4"/>
    <w:rsid w:val="002A53D3"/>
    <w:rsid w:val="002B3D57"/>
    <w:rsid w:val="002B3FDD"/>
    <w:rsid w:val="002B56EF"/>
    <w:rsid w:val="002C347E"/>
    <w:rsid w:val="002D1032"/>
    <w:rsid w:val="002D3306"/>
    <w:rsid w:val="002D4A3C"/>
    <w:rsid w:val="002D4B46"/>
    <w:rsid w:val="002D75FF"/>
    <w:rsid w:val="002D7D53"/>
    <w:rsid w:val="002E1324"/>
    <w:rsid w:val="002E3014"/>
    <w:rsid w:val="002F60BA"/>
    <w:rsid w:val="0030092C"/>
    <w:rsid w:val="003106C9"/>
    <w:rsid w:val="00323294"/>
    <w:rsid w:val="003239F5"/>
    <w:rsid w:val="0032430E"/>
    <w:rsid w:val="00326BD6"/>
    <w:rsid w:val="00335B7B"/>
    <w:rsid w:val="00336AB7"/>
    <w:rsid w:val="0033722F"/>
    <w:rsid w:val="003436B8"/>
    <w:rsid w:val="003478EB"/>
    <w:rsid w:val="003505F7"/>
    <w:rsid w:val="00356278"/>
    <w:rsid w:val="00356F26"/>
    <w:rsid w:val="00356F43"/>
    <w:rsid w:val="00362FF5"/>
    <w:rsid w:val="0036432D"/>
    <w:rsid w:val="00365D6A"/>
    <w:rsid w:val="00371BA9"/>
    <w:rsid w:val="00372820"/>
    <w:rsid w:val="00373D83"/>
    <w:rsid w:val="0037418A"/>
    <w:rsid w:val="00376830"/>
    <w:rsid w:val="003770DD"/>
    <w:rsid w:val="00380DFA"/>
    <w:rsid w:val="0039195B"/>
    <w:rsid w:val="0039351E"/>
    <w:rsid w:val="003941C1"/>
    <w:rsid w:val="0039555F"/>
    <w:rsid w:val="003A1747"/>
    <w:rsid w:val="003A29F3"/>
    <w:rsid w:val="003A3441"/>
    <w:rsid w:val="003B4BEC"/>
    <w:rsid w:val="003B69E7"/>
    <w:rsid w:val="003C5F16"/>
    <w:rsid w:val="003C7E6C"/>
    <w:rsid w:val="003D326D"/>
    <w:rsid w:val="003D7A75"/>
    <w:rsid w:val="003E62A4"/>
    <w:rsid w:val="003F4A6B"/>
    <w:rsid w:val="00414D3F"/>
    <w:rsid w:val="00415403"/>
    <w:rsid w:val="00423A49"/>
    <w:rsid w:val="00424CE7"/>
    <w:rsid w:val="0043368D"/>
    <w:rsid w:val="00440CA8"/>
    <w:rsid w:val="00443EAD"/>
    <w:rsid w:val="00454ED5"/>
    <w:rsid w:val="0046136D"/>
    <w:rsid w:val="00463690"/>
    <w:rsid w:val="00471604"/>
    <w:rsid w:val="0047276B"/>
    <w:rsid w:val="00476F44"/>
    <w:rsid w:val="0048182F"/>
    <w:rsid w:val="00482CB6"/>
    <w:rsid w:val="0048561E"/>
    <w:rsid w:val="00487FF3"/>
    <w:rsid w:val="00490A08"/>
    <w:rsid w:val="0049576F"/>
    <w:rsid w:val="00495CA6"/>
    <w:rsid w:val="00495E74"/>
    <w:rsid w:val="004A366E"/>
    <w:rsid w:val="004A3A3B"/>
    <w:rsid w:val="004A5E2C"/>
    <w:rsid w:val="004B5740"/>
    <w:rsid w:val="004C3AC4"/>
    <w:rsid w:val="004C4F48"/>
    <w:rsid w:val="004D6172"/>
    <w:rsid w:val="004D6C59"/>
    <w:rsid w:val="004E3D8B"/>
    <w:rsid w:val="004E606A"/>
    <w:rsid w:val="004E6074"/>
    <w:rsid w:val="004E7442"/>
    <w:rsid w:val="004E7CCF"/>
    <w:rsid w:val="004F0B5A"/>
    <w:rsid w:val="00501254"/>
    <w:rsid w:val="00506766"/>
    <w:rsid w:val="00515825"/>
    <w:rsid w:val="005277CF"/>
    <w:rsid w:val="005425F8"/>
    <w:rsid w:val="005507DA"/>
    <w:rsid w:val="00553674"/>
    <w:rsid w:val="0055760D"/>
    <w:rsid w:val="00557DD2"/>
    <w:rsid w:val="0056343E"/>
    <w:rsid w:val="005703D0"/>
    <w:rsid w:val="00574875"/>
    <w:rsid w:val="00574D19"/>
    <w:rsid w:val="00577AF3"/>
    <w:rsid w:val="005807DE"/>
    <w:rsid w:val="00584A33"/>
    <w:rsid w:val="0058579A"/>
    <w:rsid w:val="00591A7D"/>
    <w:rsid w:val="00592D87"/>
    <w:rsid w:val="00593D89"/>
    <w:rsid w:val="00596AF9"/>
    <w:rsid w:val="005A0ECB"/>
    <w:rsid w:val="005A17F9"/>
    <w:rsid w:val="005A25AF"/>
    <w:rsid w:val="005B21CC"/>
    <w:rsid w:val="005B7376"/>
    <w:rsid w:val="005C0903"/>
    <w:rsid w:val="005C34DA"/>
    <w:rsid w:val="005C3936"/>
    <w:rsid w:val="005D350D"/>
    <w:rsid w:val="005D6F0B"/>
    <w:rsid w:val="005E1B04"/>
    <w:rsid w:val="005E2F64"/>
    <w:rsid w:val="005E35AB"/>
    <w:rsid w:val="005E4894"/>
    <w:rsid w:val="005E6661"/>
    <w:rsid w:val="005F007F"/>
    <w:rsid w:val="005F0D48"/>
    <w:rsid w:val="005F4AFD"/>
    <w:rsid w:val="00603C65"/>
    <w:rsid w:val="00604676"/>
    <w:rsid w:val="00611653"/>
    <w:rsid w:val="00612F83"/>
    <w:rsid w:val="006136A8"/>
    <w:rsid w:val="00613F8E"/>
    <w:rsid w:val="006141EF"/>
    <w:rsid w:val="006253ED"/>
    <w:rsid w:val="00625762"/>
    <w:rsid w:val="00626E9B"/>
    <w:rsid w:val="0063328A"/>
    <w:rsid w:val="00633840"/>
    <w:rsid w:val="00635291"/>
    <w:rsid w:val="00637D67"/>
    <w:rsid w:val="0064098E"/>
    <w:rsid w:val="0064205D"/>
    <w:rsid w:val="00642125"/>
    <w:rsid w:val="00642242"/>
    <w:rsid w:val="00643839"/>
    <w:rsid w:val="00643EE7"/>
    <w:rsid w:val="006476D8"/>
    <w:rsid w:val="00651C81"/>
    <w:rsid w:val="00652540"/>
    <w:rsid w:val="0065549F"/>
    <w:rsid w:val="00665EDE"/>
    <w:rsid w:val="00674039"/>
    <w:rsid w:val="0067574B"/>
    <w:rsid w:val="00680AAA"/>
    <w:rsid w:val="0068230D"/>
    <w:rsid w:val="00692D2D"/>
    <w:rsid w:val="006A2CC3"/>
    <w:rsid w:val="006A3A1A"/>
    <w:rsid w:val="006A4ABD"/>
    <w:rsid w:val="006B6C5E"/>
    <w:rsid w:val="006C1586"/>
    <w:rsid w:val="006C73BD"/>
    <w:rsid w:val="006D1F92"/>
    <w:rsid w:val="006D2B54"/>
    <w:rsid w:val="006D3BC6"/>
    <w:rsid w:val="006D50C9"/>
    <w:rsid w:val="006D601E"/>
    <w:rsid w:val="006E07EC"/>
    <w:rsid w:val="006E3CE0"/>
    <w:rsid w:val="006E3D98"/>
    <w:rsid w:val="006E4311"/>
    <w:rsid w:val="006E491F"/>
    <w:rsid w:val="006E7895"/>
    <w:rsid w:val="006E7F45"/>
    <w:rsid w:val="006F4C4F"/>
    <w:rsid w:val="0070449B"/>
    <w:rsid w:val="00704919"/>
    <w:rsid w:val="007118E4"/>
    <w:rsid w:val="00716E58"/>
    <w:rsid w:val="00723969"/>
    <w:rsid w:val="00725ACA"/>
    <w:rsid w:val="00726643"/>
    <w:rsid w:val="00740A9D"/>
    <w:rsid w:val="00740B93"/>
    <w:rsid w:val="007427D9"/>
    <w:rsid w:val="00744FD8"/>
    <w:rsid w:val="007503AA"/>
    <w:rsid w:val="00752F58"/>
    <w:rsid w:val="0075314E"/>
    <w:rsid w:val="00761A38"/>
    <w:rsid w:val="00763524"/>
    <w:rsid w:val="00763DC6"/>
    <w:rsid w:val="0077045E"/>
    <w:rsid w:val="00775786"/>
    <w:rsid w:val="0078093D"/>
    <w:rsid w:val="007964FD"/>
    <w:rsid w:val="007A10D4"/>
    <w:rsid w:val="007A2A61"/>
    <w:rsid w:val="007A30EC"/>
    <w:rsid w:val="007A4B4D"/>
    <w:rsid w:val="007A4B88"/>
    <w:rsid w:val="007A7002"/>
    <w:rsid w:val="007A7497"/>
    <w:rsid w:val="007B46B3"/>
    <w:rsid w:val="007B79A3"/>
    <w:rsid w:val="007C1D3F"/>
    <w:rsid w:val="007C3771"/>
    <w:rsid w:val="007D1E74"/>
    <w:rsid w:val="007D6251"/>
    <w:rsid w:val="007D69D4"/>
    <w:rsid w:val="007D73FA"/>
    <w:rsid w:val="007E2486"/>
    <w:rsid w:val="007E5918"/>
    <w:rsid w:val="007F1150"/>
    <w:rsid w:val="007F3004"/>
    <w:rsid w:val="007F7C4A"/>
    <w:rsid w:val="00807F91"/>
    <w:rsid w:val="00810536"/>
    <w:rsid w:val="00810FCC"/>
    <w:rsid w:val="008115E4"/>
    <w:rsid w:val="00813653"/>
    <w:rsid w:val="00817E0C"/>
    <w:rsid w:val="00820559"/>
    <w:rsid w:val="00820EBF"/>
    <w:rsid w:val="0082212B"/>
    <w:rsid w:val="008324A0"/>
    <w:rsid w:val="008335F3"/>
    <w:rsid w:val="0084734D"/>
    <w:rsid w:val="008508C5"/>
    <w:rsid w:val="0086389D"/>
    <w:rsid w:val="00864F28"/>
    <w:rsid w:val="00867499"/>
    <w:rsid w:val="0087521A"/>
    <w:rsid w:val="00880B41"/>
    <w:rsid w:val="00882D06"/>
    <w:rsid w:val="008836B4"/>
    <w:rsid w:val="008910FD"/>
    <w:rsid w:val="00892F4C"/>
    <w:rsid w:val="008A0745"/>
    <w:rsid w:val="008A0787"/>
    <w:rsid w:val="008A1196"/>
    <w:rsid w:val="008A4FF0"/>
    <w:rsid w:val="008B387F"/>
    <w:rsid w:val="008B391B"/>
    <w:rsid w:val="008B49D4"/>
    <w:rsid w:val="008B5835"/>
    <w:rsid w:val="008B6EB4"/>
    <w:rsid w:val="008D199E"/>
    <w:rsid w:val="008D4C6F"/>
    <w:rsid w:val="008E56BB"/>
    <w:rsid w:val="008F5FBA"/>
    <w:rsid w:val="008F6061"/>
    <w:rsid w:val="00903F36"/>
    <w:rsid w:val="00904526"/>
    <w:rsid w:val="0090579C"/>
    <w:rsid w:val="00905EE5"/>
    <w:rsid w:val="0090721A"/>
    <w:rsid w:val="009258C9"/>
    <w:rsid w:val="00926796"/>
    <w:rsid w:val="009309D1"/>
    <w:rsid w:val="00934B41"/>
    <w:rsid w:val="00941B43"/>
    <w:rsid w:val="009469B5"/>
    <w:rsid w:val="0095008F"/>
    <w:rsid w:val="009541D8"/>
    <w:rsid w:val="00955928"/>
    <w:rsid w:val="00962FCE"/>
    <w:rsid w:val="009642A5"/>
    <w:rsid w:val="0096590A"/>
    <w:rsid w:val="00967E32"/>
    <w:rsid w:val="00990F7E"/>
    <w:rsid w:val="00991EA8"/>
    <w:rsid w:val="009A166C"/>
    <w:rsid w:val="009A1E8D"/>
    <w:rsid w:val="009A5FD8"/>
    <w:rsid w:val="009B057A"/>
    <w:rsid w:val="009B7E83"/>
    <w:rsid w:val="009C0487"/>
    <w:rsid w:val="009C43D3"/>
    <w:rsid w:val="009C48DC"/>
    <w:rsid w:val="009D5598"/>
    <w:rsid w:val="009E0EC8"/>
    <w:rsid w:val="00A00356"/>
    <w:rsid w:val="00A0047E"/>
    <w:rsid w:val="00A125AD"/>
    <w:rsid w:val="00A13D57"/>
    <w:rsid w:val="00A1606E"/>
    <w:rsid w:val="00A21005"/>
    <w:rsid w:val="00A21E67"/>
    <w:rsid w:val="00A21F31"/>
    <w:rsid w:val="00A26909"/>
    <w:rsid w:val="00A4715D"/>
    <w:rsid w:val="00A52C7F"/>
    <w:rsid w:val="00A531CA"/>
    <w:rsid w:val="00A55A24"/>
    <w:rsid w:val="00A5707C"/>
    <w:rsid w:val="00A63F13"/>
    <w:rsid w:val="00A7002F"/>
    <w:rsid w:val="00A7031A"/>
    <w:rsid w:val="00A774A7"/>
    <w:rsid w:val="00A9001B"/>
    <w:rsid w:val="00A903C9"/>
    <w:rsid w:val="00A90E8C"/>
    <w:rsid w:val="00AA3644"/>
    <w:rsid w:val="00AA3BF4"/>
    <w:rsid w:val="00AA4339"/>
    <w:rsid w:val="00AC10FB"/>
    <w:rsid w:val="00AC1F41"/>
    <w:rsid w:val="00AC28B2"/>
    <w:rsid w:val="00AC6908"/>
    <w:rsid w:val="00AC6AC4"/>
    <w:rsid w:val="00AF23A4"/>
    <w:rsid w:val="00AF785D"/>
    <w:rsid w:val="00B01434"/>
    <w:rsid w:val="00B01756"/>
    <w:rsid w:val="00B02756"/>
    <w:rsid w:val="00B0552D"/>
    <w:rsid w:val="00B20DF5"/>
    <w:rsid w:val="00B22AC9"/>
    <w:rsid w:val="00B301C8"/>
    <w:rsid w:val="00B33DA2"/>
    <w:rsid w:val="00B34667"/>
    <w:rsid w:val="00B36B56"/>
    <w:rsid w:val="00B4079A"/>
    <w:rsid w:val="00B44B04"/>
    <w:rsid w:val="00B45E5B"/>
    <w:rsid w:val="00B46CCD"/>
    <w:rsid w:val="00B46EA9"/>
    <w:rsid w:val="00B52785"/>
    <w:rsid w:val="00B54716"/>
    <w:rsid w:val="00B55062"/>
    <w:rsid w:val="00B57FCF"/>
    <w:rsid w:val="00B7319E"/>
    <w:rsid w:val="00B76AC3"/>
    <w:rsid w:val="00B80F05"/>
    <w:rsid w:val="00B843DC"/>
    <w:rsid w:val="00B91CFA"/>
    <w:rsid w:val="00B95D76"/>
    <w:rsid w:val="00B9784A"/>
    <w:rsid w:val="00BA073A"/>
    <w:rsid w:val="00BA130E"/>
    <w:rsid w:val="00BA1D28"/>
    <w:rsid w:val="00BB28D7"/>
    <w:rsid w:val="00BB39D0"/>
    <w:rsid w:val="00BC2F37"/>
    <w:rsid w:val="00BC4567"/>
    <w:rsid w:val="00BC577E"/>
    <w:rsid w:val="00BD35C4"/>
    <w:rsid w:val="00BD3E98"/>
    <w:rsid w:val="00BE0346"/>
    <w:rsid w:val="00BE1F5F"/>
    <w:rsid w:val="00BE4531"/>
    <w:rsid w:val="00BE50DD"/>
    <w:rsid w:val="00BF374A"/>
    <w:rsid w:val="00BF6612"/>
    <w:rsid w:val="00BF6B6C"/>
    <w:rsid w:val="00C07A30"/>
    <w:rsid w:val="00C13474"/>
    <w:rsid w:val="00C13971"/>
    <w:rsid w:val="00C16122"/>
    <w:rsid w:val="00C21BED"/>
    <w:rsid w:val="00C356ED"/>
    <w:rsid w:val="00C4410D"/>
    <w:rsid w:val="00C47DED"/>
    <w:rsid w:val="00C5098B"/>
    <w:rsid w:val="00C6436A"/>
    <w:rsid w:val="00C74C6C"/>
    <w:rsid w:val="00C7538D"/>
    <w:rsid w:val="00C80A9F"/>
    <w:rsid w:val="00C83191"/>
    <w:rsid w:val="00C83CD7"/>
    <w:rsid w:val="00C907FD"/>
    <w:rsid w:val="00C92FFB"/>
    <w:rsid w:val="00C95EB0"/>
    <w:rsid w:val="00C97149"/>
    <w:rsid w:val="00C97BD8"/>
    <w:rsid w:val="00C97EA8"/>
    <w:rsid w:val="00CA48D7"/>
    <w:rsid w:val="00CA5315"/>
    <w:rsid w:val="00CB2459"/>
    <w:rsid w:val="00CB2769"/>
    <w:rsid w:val="00CC050E"/>
    <w:rsid w:val="00CC424E"/>
    <w:rsid w:val="00CD02B9"/>
    <w:rsid w:val="00CD16F7"/>
    <w:rsid w:val="00CD194A"/>
    <w:rsid w:val="00CD1FBE"/>
    <w:rsid w:val="00CD2502"/>
    <w:rsid w:val="00CD558A"/>
    <w:rsid w:val="00CD7045"/>
    <w:rsid w:val="00CD7A49"/>
    <w:rsid w:val="00CE1B14"/>
    <w:rsid w:val="00CE1FCC"/>
    <w:rsid w:val="00CE6F5F"/>
    <w:rsid w:val="00CE7072"/>
    <w:rsid w:val="00CF1C40"/>
    <w:rsid w:val="00CF28B6"/>
    <w:rsid w:val="00CF76AA"/>
    <w:rsid w:val="00D20E6F"/>
    <w:rsid w:val="00D22548"/>
    <w:rsid w:val="00D24FAE"/>
    <w:rsid w:val="00D44B73"/>
    <w:rsid w:val="00D52124"/>
    <w:rsid w:val="00D52240"/>
    <w:rsid w:val="00D57571"/>
    <w:rsid w:val="00D653B1"/>
    <w:rsid w:val="00D6673E"/>
    <w:rsid w:val="00D711EE"/>
    <w:rsid w:val="00D7512B"/>
    <w:rsid w:val="00D87C78"/>
    <w:rsid w:val="00D92E41"/>
    <w:rsid w:val="00D9419F"/>
    <w:rsid w:val="00DA067D"/>
    <w:rsid w:val="00DA17E8"/>
    <w:rsid w:val="00DB018E"/>
    <w:rsid w:val="00DB10E9"/>
    <w:rsid w:val="00DB176E"/>
    <w:rsid w:val="00DB5F7A"/>
    <w:rsid w:val="00DB7092"/>
    <w:rsid w:val="00DB7FFA"/>
    <w:rsid w:val="00DC158B"/>
    <w:rsid w:val="00DC34EA"/>
    <w:rsid w:val="00DC61CD"/>
    <w:rsid w:val="00DC68D4"/>
    <w:rsid w:val="00DC6F3C"/>
    <w:rsid w:val="00DC7D99"/>
    <w:rsid w:val="00DD02EB"/>
    <w:rsid w:val="00DD1006"/>
    <w:rsid w:val="00DD127F"/>
    <w:rsid w:val="00DD3B67"/>
    <w:rsid w:val="00DD4310"/>
    <w:rsid w:val="00DD4490"/>
    <w:rsid w:val="00DD67E4"/>
    <w:rsid w:val="00DD6908"/>
    <w:rsid w:val="00DD7B43"/>
    <w:rsid w:val="00DE0D0C"/>
    <w:rsid w:val="00DE335F"/>
    <w:rsid w:val="00DE4969"/>
    <w:rsid w:val="00DF2B90"/>
    <w:rsid w:val="00E05C23"/>
    <w:rsid w:val="00E15CBE"/>
    <w:rsid w:val="00E277A6"/>
    <w:rsid w:val="00E33502"/>
    <w:rsid w:val="00E335A7"/>
    <w:rsid w:val="00E33ECB"/>
    <w:rsid w:val="00E52D17"/>
    <w:rsid w:val="00E60104"/>
    <w:rsid w:val="00E61579"/>
    <w:rsid w:val="00E67919"/>
    <w:rsid w:val="00E70225"/>
    <w:rsid w:val="00E70BE4"/>
    <w:rsid w:val="00E72C86"/>
    <w:rsid w:val="00E75C81"/>
    <w:rsid w:val="00E76E37"/>
    <w:rsid w:val="00E83C74"/>
    <w:rsid w:val="00E874BC"/>
    <w:rsid w:val="00E91D18"/>
    <w:rsid w:val="00E9769A"/>
    <w:rsid w:val="00EA1A7E"/>
    <w:rsid w:val="00EA4FFB"/>
    <w:rsid w:val="00EB1B96"/>
    <w:rsid w:val="00EB4B08"/>
    <w:rsid w:val="00EB6205"/>
    <w:rsid w:val="00EC777B"/>
    <w:rsid w:val="00ED123F"/>
    <w:rsid w:val="00ED7D5D"/>
    <w:rsid w:val="00EE2AF6"/>
    <w:rsid w:val="00EE2F25"/>
    <w:rsid w:val="00EE40E6"/>
    <w:rsid w:val="00EF645A"/>
    <w:rsid w:val="00EF696A"/>
    <w:rsid w:val="00F01F48"/>
    <w:rsid w:val="00F11695"/>
    <w:rsid w:val="00F126D2"/>
    <w:rsid w:val="00F35EC6"/>
    <w:rsid w:val="00F429E7"/>
    <w:rsid w:val="00F466E9"/>
    <w:rsid w:val="00F56E94"/>
    <w:rsid w:val="00F624D0"/>
    <w:rsid w:val="00F76411"/>
    <w:rsid w:val="00FA3B16"/>
    <w:rsid w:val="00FB102C"/>
    <w:rsid w:val="00FB3D46"/>
    <w:rsid w:val="00FB5CEC"/>
    <w:rsid w:val="00FC3BE9"/>
    <w:rsid w:val="00FD1382"/>
    <w:rsid w:val="00FE2A46"/>
    <w:rsid w:val="00FE2E74"/>
    <w:rsid w:val="00FE3A92"/>
    <w:rsid w:val="00FE54D8"/>
    <w:rsid w:val="00FE614D"/>
    <w:rsid w:val="00FE6FF6"/>
    <w:rsid w:val="00FF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A92012"/>
  <w15:chartTrackingRefBased/>
  <w15:docId w15:val="{2B0136F4-4FEA-504B-8302-A49FC456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04FD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304FD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304F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1304FD"/>
    <w:rPr>
      <w:sz w:val="24"/>
    </w:rPr>
  </w:style>
  <w:style w:type="character" w:customStyle="1" w:styleId="a7">
    <w:name w:val="コメント文字列 (文字)"/>
    <w:basedOn w:val="a0"/>
    <w:link w:val="a6"/>
    <w:uiPriority w:val="99"/>
    <w:semiHidden/>
    <w:rsid w:val="001304FD"/>
    <w:rPr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304FD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1304FD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CD7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keywords>fileTagC:1742d6d41cfce51a052cd3edf1ab260a7ec2639b</cp:keywords>
  <cp:lastModifiedBy>Microsoft Office User</cp:lastModifiedBy>
  <cp:revision>2</cp:revision>
  <dcterms:created xsi:type="dcterms:W3CDTF">2023-01-08T01:31:00Z</dcterms:created>
  <dcterms:modified xsi:type="dcterms:W3CDTF">2023-01-08T01:31:00Z</dcterms:modified>
</cp:coreProperties>
</file>